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C06" w:rsidRPr="007D79AD" w:rsidRDefault="002C7D13" w:rsidP="00820C0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S2</w:t>
      </w:r>
      <w:r w:rsidR="00820C06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table</w:t>
      </w:r>
      <w:r w:rsidR="00820C06" w:rsidRPr="007D79AD">
        <w:rPr>
          <w:rFonts w:ascii="Times New Roman" w:hAnsi="Times New Roman" w:cs="Times New Roman"/>
          <w:b/>
          <w:color w:val="000000" w:themeColor="text1"/>
          <w:szCs w:val="20"/>
        </w:rPr>
        <w:t>. Comparison of metabolic ratios between MG and non-MG groups and between IVH and non-IVH groups</w:t>
      </w:r>
    </w:p>
    <w:tbl>
      <w:tblPr>
        <w:tblW w:w="900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630"/>
        <w:gridCol w:w="643"/>
        <w:gridCol w:w="1252"/>
        <w:gridCol w:w="1121"/>
        <w:gridCol w:w="981"/>
        <w:gridCol w:w="1261"/>
        <w:gridCol w:w="1121"/>
        <w:gridCol w:w="995"/>
      </w:tblGrid>
      <w:tr w:rsidR="00820C06" w:rsidRPr="0016125D" w:rsidTr="00820C06">
        <w:trPr>
          <w:trHeight w:val="304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VOI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id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G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VH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</w:tr>
      <w:tr w:rsidR="00820C06" w:rsidRPr="0016125D" w:rsidTr="00D11A0B">
        <w:trPr>
          <w:trHeight w:val="320"/>
        </w:trPr>
        <w:tc>
          <w:tcPr>
            <w:tcW w:w="163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820C06" w:rsidRPr="0016125D" w:rsidTr="00D11A0B">
        <w:trPr>
          <w:trHeight w:val="304"/>
        </w:trPr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entral region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2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11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3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95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8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4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teral fron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76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59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dial fron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± 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 ± 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73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3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rbital fron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23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8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teral tempor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7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6 ± 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4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± 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3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4 ± 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03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1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dial tempor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± 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± 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5 ± 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 ± 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15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7 ± 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0 ± 0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3 ± 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0 ± 0.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8</w:t>
            </w:r>
            <w:r w:rsidRPr="0016125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0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teral parie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1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65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teral occipi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38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7 ± 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5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6 ± 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85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dial occipita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± 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9 ± 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vertAlign w:val="superscript"/>
              </w:rPr>
              <w:t xml:space="preserve"> 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 ± 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11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5 ± 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7 ±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± 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6 ± 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55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udate nucle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 ± 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9 ± 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0 ± 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98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1 ± 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92 ± 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8 ± 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43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utame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5 ± 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 ± 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8 ± 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1 ± 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137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± 0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2 ± 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3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4 ± 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3 ± 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38</w:t>
            </w:r>
            <w:r w:rsidR="007B08A7" w:rsidRPr="004256C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halamu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 ± 0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± 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7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7 ± 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± 0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399</w:t>
            </w:r>
          </w:p>
        </w:tc>
      </w:tr>
      <w:tr w:rsidR="00820C06" w:rsidRPr="0016125D" w:rsidTr="00820C06">
        <w:trPr>
          <w:trHeight w:val="304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9 ± 0.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3 ± 0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0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0 ± 0.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 ± 0.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0C06" w:rsidRPr="0016125D" w:rsidRDefault="00820C06" w:rsidP="00820C06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6125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444</w:t>
            </w:r>
          </w:p>
        </w:tc>
      </w:tr>
    </w:tbl>
    <w:p w:rsidR="00820C06" w:rsidRPr="00471B2E" w:rsidRDefault="007B08A7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256C0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820C06" w:rsidRPr="0016125D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Statistically significant results; </w:t>
      </w:r>
      <w:r w:rsidRPr="004256C0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†</w:t>
      </w:r>
      <w:r w:rsidR="00820C06" w:rsidRPr="0016125D">
        <w:rPr>
          <w:rFonts w:ascii="Times New Roman" w:hAnsi="Times New Roman" w:cs="Times New Roman"/>
          <w:color w:val="000000" w:themeColor="text1"/>
          <w:szCs w:val="20"/>
        </w:rPr>
        <w:t xml:space="preserve">MG = multiple gestation; </w:t>
      </w:r>
      <w:r w:rsidRPr="004256C0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‡</w:t>
      </w:r>
      <w:r w:rsidR="00820C06" w:rsidRPr="0016125D">
        <w:rPr>
          <w:rFonts w:ascii="Times New Roman" w:hAnsi="Times New Roman" w:cs="Times New Roman"/>
          <w:color w:val="000000" w:themeColor="text1"/>
          <w:szCs w:val="20"/>
        </w:rPr>
        <w:t>IVH = intraventricular hemorrhage</w:t>
      </w: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:rsidR="00820C06" w:rsidRPr="00820C06" w:rsidRDefault="00820C06" w:rsidP="00820C06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sectPr w:rsidR="00820C06" w:rsidRPr="00820C06" w:rsidSect="006615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4DD7" w:rsidRDefault="00664DD7" w:rsidP="00CE3286">
      <w:r>
        <w:separator/>
      </w:r>
    </w:p>
  </w:endnote>
  <w:endnote w:type="continuationSeparator" w:id="1">
    <w:p w:rsidR="00664DD7" w:rsidRDefault="00664DD7" w:rsidP="00CE3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4DD7" w:rsidRDefault="00664DD7" w:rsidP="00CE3286">
      <w:r>
        <w:separator/>
      </w:r>
    </w:p>
  </w:footnote>
  <w:footnote w:type="continuationSeparator" w:id="1">
    <w:p w:rsidR="00664DD7" w:rsidRDefault="00664DD7" w:rsidP="00CE3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A12"/>
    <w:rsid w:val="0006482F"/>
    <w:rsid w:val="00122EA7"/>
    <w:rsid w:val="00172B50"/>
    <w:rsid w:val="002062B7"/>
    <w:rsid w:val="0021596E"/>
    <w:rsid w:val="002C7D13"/>
    <w:rsid w:val="00385A46"/>
    <w:rsid w:val="004125EB"/>
    <w:rsid w:val="004345A0"/>
    <w:rsid w:val="00603E3B"/>
    <w:rsid w:val="006615ED"/>
    <w:rsid w:val="00664DD7"/>
    <w:rsid w:val="006B7E69"/>
    <w:rsid w:val="007B08A7"/>
    <w:rsid w:val="007C2202"/>
    <w:rsid w:val="007D322C"/>
    <w:rsid w:val="007D79AD"/>
    <w:rsid w:val="008014B2"/>
    <w:rsid w:val="0081276E"/>
    <w:rsid w:val="00820C06"/>
    <w:rsid w:val="00865FD9"/>
    <w:rsid w:val="00936009"/>
    <w:rsid w:val="00A07146"/>
    <w:rsid w:val="00AA0341"/>
    <w:rsid w:val="00BE473F"/>
    <w:rsid w:val="00CE3286"/>
    <w:rsid w:val="00D11A0B"/>
    <w:rsid w:val="00D52F35"/>
    <w:rsid w:val="00D6755F"/>
    <w:rsid w:val="00E70D62"/>
    <w:rsid w:val="00EA1A12"/>
    <w:rsid w:val="00F2497D"/>
    <w:rsid w:val="00F80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1A1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32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E3286"/>
  </w:style>
  <w:style w:type="paragraph" w:styleId="a4">
    <w:name w:val="footer"/>
    <w:basedOn w:val="a"/>
    <w:link w:val="Char0"/>
    <w:uiPriority w:val="99"/>
    <w:semiHidden/>
    <w:unhideWhenUsed/>
    <w:rsid w:val="00CE32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E32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해원</cp:lastModifiedBy>
  <cp:revision>6</cp:revision>
  <dcterms:created xsi:type="dcterms:W3CDTF">2017-10-17T05:58:00Z</dcterms:created>
  <dcterms:modified xsi:type="dcterms:W3CDTF">2017-10-20T05:02:00Z</dcterms:modified>
</cp:coreProperties>
</file>